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Additional file </w:t>
      </w:r>
      <w:r>
        <w:rPr>
          <w:rFonts w:cs="Times New Roman" w:ascii="Times New Roman" w:hAnsi="Times New Roman"/>
          <w:b/>
          <w:szCs w:val="24"/>
        </w:rPr>
        <w:t>7</w:t>
      </w:r>
      <w:r>
        <w:rPr>
          <w:rFonts w:cs="Times New Roman" w:ascii="Times New Roman" w:hAnsi="Times New Roman"/>
          <w:b/>
        </w:rPr>
        <w:t>.</w:t>
      </w:r>
      <w:r>
        <w:rPr/>
        <w:t xml:space="preserve"> RT-PCR primer pairs used in this study. </w:t>
      </w:r>
    </w:p>
    <w:tbl>
      <w:tblPr>
        <w:tblW w:w="937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60"/>
        <w:gridCol w:w="2333"/>
        <w:gridCol w:w="4678"/>
      </w:tblGrid>
      <w:tr>
        <w:trPr>
          <w:trHeight w:val="330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ID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53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ence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8g04273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1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GAGGTTAACTCCTCGTG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1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AAGTAGTGGAACCAG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1g01259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4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CTCGGCTCGCGAGTGA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4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TACTCTCAGATGTTGC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5g05933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5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TCTGTTCCAGGAGCAT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5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TATGTGGCCGTAAGG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4g05826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6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CAATACAGGATGCATC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6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GCTACGACCATTCTTC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11g06614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9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ATGCTCATCTTGGTG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9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AAAGGCTTGGCATCTG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7g0648266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0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AGTCTAGATGGAGACCC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0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GACGCTTCAACAGCC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7g04970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7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CTGGATTTCTGAATCTG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7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GTGCATTCGTCATATGG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1g03885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8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TGCAAACATGCCGA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08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AGCTCAGTGTAGATCAG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2g013745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1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GTGACTCCAGCTGATC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1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TCAGCTGAACGCTGCAG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11g02443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3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GCACTCCAGTCTCCA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3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GGCCATCCAATCTGCT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1g06958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4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TCAAGAGCCCCTTAGG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-14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AGCAACCTCTTGGTGC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2g06056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1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CTGTGTGACATATGTG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1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CAGTTCGGATAACTTC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11g05438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5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AAGGGAGTGTTCAAG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5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GCACGAAAAAGAAGTGC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2g01140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8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ACCGAATGCTGTCTTGG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8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TTGGGCCTCATCAATA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2g02470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9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TCGTGGAAGTACCGTC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09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TGGAAAGAAGCCCAGTA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04g0353000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12-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GAAGTATGTCACCGTTT</w:t>
            </w:r>
          </w:p>
        </w:tc>
      </w:tr>
      <w:tr>
        <w:trPr>
          <w:trHeight w:val="330" w:hRule="atLeast"/>
        </w:trPr>
        <w:tc>
          <w:tcPr>
            <w:tcW w:w="23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12-R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ACATGGCCAGCTTAGTG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9:34:00Z</dcterms:created>
  <dc:creator>Trees-Juen Chuang</dc:creator>
  <dc:description/>
  <cp:keywords/>
  <dc:language>en-US</dc:language>
  <cp:lastModifiedBy>Trees-Juen Chuang</cp:lastModifiedBy>
  <dcterms:modified xsi:type="dcterms:W3CDTF">2014-11-03T02:09:00Z</dcterms:modified>
  <cp:revision>3</cp:revision>
  <dc:subject/>
  <dc:title>Supplementary Table S3</dc:title>
</cp:coreProperties>
</file>